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9"/>
        <w:gridCol w:w="5383"/>
        <w:gridCol w:w="3673"/>
      </w:tblGrid>
      <w:tr w:rsidR="0007396B" w:rsidRPr="0007396B" w14:paraId="64747282" w14:textId="77777777" w:rsidTr="0007396B">
        <w:trPr>
          <w:trHeight w:val="279"/>
        </w:trPr>
        <w:tc>
          <w:tcPr>
            <w:tcW w:w="14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74E52" w14:textId="77777777" w:rsidR="0007396B" w:rsidRPr="0007396B" w:rsidRDefault="0007396B" w:rsidP="00073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GCS 3</w:t>
            </w:r>
          </w:p>
        </w:tc>
      </w:tr>
      <w:tr w:rsidR="0007396B" w:rsidRPr="0007396B" w14:paraId="274B7616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9D372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Circulatory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483)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19DAC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Non-specific diagnoses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251)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AA07B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Injuries and poisoning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=131)</w:t>
            </w:r>
          </w:p>
        </w:tc>
      </w:tr>
      <w:tr w:rsidR="0007396B" w:rsidRPr="0007396B" w14:paraId="1F6AD3F6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F6F2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rdiac arrest, NOS* (169; 35.0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6A4B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disease or condition, NOS* (97; 38.6%) 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AAEB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rug poisoning, NOS* (10; 7.6%)</w:t>
            </w:r>
          </w:p>
        </w:tc>
      </w:tr>
      <w:tr w:rsidR="0007396B" w:rsidRPr="0007396B" w14:paraId="158DE17A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4EFE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rdiac arrest with successful resuscitation (92; 19.1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632E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rdiac death, NOS* (81; 32.3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ADAF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cute traumatic subdural hemorrhage (8; 6.1%)</w:t>
            </w:r>
          </w:p>
        </w:tc>
      </w:tr>
      <w:tr w:rsidR="0007396B" w:rsidRPr="0007396B" w14:paraId="3DD9033C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C30F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udden cardiac death (28; 5.8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0A11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spiratory arrest (11; 4.4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EC2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Benzodiazepine derivative poisoning (8; 6.1%)</w:t>
            </w:r>
          </w:p>
        </w:tc>
      </w:tr>
      <w:tr w:rsidR="0007396B" w:rsidRPr="0007396B" w14:paraId="260B1784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ECB0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trial fibrillation (24; 5.0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F840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izures, NOS* (11; 4.4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980B2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orphine poisoning (5; 3.8%)</w:t>
            </w:r>
          </w:p>
        </w:tc>
      </w:tr>
      <w:tr w:rsidR="0007396B" w:rsidRPr="0007396B" w14:paraId="28317DDA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D72E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cute myocardial infarction, NOS* (23; 4.8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CA56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tact with health services under other circumstances (7; 2.8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422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pioid poisoning (5; 3.8%)</w:t>
            </w:r>
          </w:p>
        </w:tc>
      </w:tr>
      <w:tr w:rsidR="0007396B" w:rsidRPr="0007396B" w14:paraId="2B504F08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EA11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47CC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2ABC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</w:tr>
      <w:tr w:rsidR="0007396B" w:rsidRPr="0007396B" w14:paraId="3F8A154C" w14:textId="77777777" w:rsidTr="0007396B">
        <w:trPr>
          <w:trHeight w:val="279"/>
        </w:trPr>
        <w:tc>
          <w:tcPr>
            <w:tcW w:w="14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AC7D" w14:textId="77777777" w:rsidR="0007396B" w:rsidRPr="0007396B" w:rsidRDefault="0007396B" w:rsidP="00073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GCS 4-8</w:t>
            </w:r>
          </w:p>
        </w:tc>
      </w:tr>
      <w:tr w:rsidR="0007396B" w:rsidRPr="0007396B" w14:paraId="3AEA91E0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FCEF1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n-specific diagnoses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(n = 333)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2AE39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Circulatory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221)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27CCC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Injuries and poisoning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186)</w:t>
            </w:r>
          </w:p>
        </w:tc>
      </w:tr>
      <w:tr w:rsidR="0007396B" w:rsidRPr="0007396B" w14:paraId="454616E8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0A34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disease or condition, NOS* (145; 43.5%) 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3FD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emorrhagic stroke (50; 22.6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D180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oisoning, NOS* (17; 9.1%)</w:t>
            </w:r>
          </w:p>
        </w:tc>
      </w:tr>
      <w:tr w:rsidR="0007396B" w:rsidRPr="0007396B" w14:paraId="6C008108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A25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izures, NOS* (54; 16.2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B834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Ischemic stroke (37; 16.7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85923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cussion (14; 7.5%)</w:t>
            </w:r>
          </w:p>
        </w:tc>
      </w:tr>
      <w:tr w:rsidR="0007396B" w:rsidRPr="0007396B" w14:paraId="5969717F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10A1" w14:textId="60959DA4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yncope or collapse (20; 6.0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F316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proofErr w:type="spell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poplexia</w:t>
            </w:r>
            <w:proofErr w:type="spell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cerebri, NOS* (15; 6.8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83D6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cute traumatic subdural hemorrhage (14;7.5%)</w:t>
            </w:r>
          </w:p>
        </w:tc>
      </w:tr>
      <w:tr w:rsidR="0007396B" w:rsidRPr="0007396B" w14:paraId="40E20D36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FD4A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tact with health services under other circumstances (11; 3.3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C5CB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rdiac arrest with successful resuscitation (10; 4.5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C248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raumatic subdural hemorrhage (8; 4.3%)</w:t>
            </w:r>
          </w:p>
        </w:tc>
      </w:tr>
      <w:tr w:rsidR="0007396B" w:rsidRPr="0007396B" w14:paraId="6DA3F239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AE47" w14:textId="7C2CDFE0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</w:t>
            </w:r>
            <w:proofErr w:type="spell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seas</w:t>
            </w:r>
            <w:proofErr w:type="spell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of the nervous system (9; 2.7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B59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rdiac arrest, NOS* (10; 4.5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DC2A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rug poisoning, NOS* (8; 4.3%)</w:t>
            </w:r>
          </w:p>
        </w:tc>
      </w:tr>
      <w:tr w:rsidR="0007396B" w:rsidRPr="0007396B" w14:paraId="5F798ADD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7309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03B3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C54B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</w:tr>
      <w:tr w:rsidR="0007396B" w:rsidRPr="0007396B" w14:paraId="749672C9" w14:textId="77777777" w:rsidTr="0007396B">
        <w:trPr>
          <w:trHeight w:val="279"/>
        </w:trPr>
        <w:tc>
          <w:tcPr>
            <w:tcW w:w="14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1181A" w14:textId="77777777" w:rsidR="0007396B" w:rsidRPr="0007396B" w:rsidRDefault="0007396B" w:rsidP="00073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GCS 9-13</w:t>
            </w:r>
          </w:p>
        </w:tc>
      </w:tr>
      <w:tr w:rsidR="0007396B" w:rsidRPr="0007396B" w14:paraId="0DA469F1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E84F3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Non-specific diagnoses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1,276)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F48E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Circulatory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743)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C8B9A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Injuries and poisoning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697)</w:t>
            </w:r>
          </w:p>
        </w:tc>
      </w:tr>
      <w:tr w:rsidR="0007396B" w:rsidRPr="0007396B" w14:paraId="4518E5A5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0F19A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disease or condition, NOS* (534; 41.8%) 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A3D9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Ischemic stroke (297; 40.0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7BE6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cussion (73; 10.5%)</w:t>
            </w:r>
          </w:p>
        </w:tc>
      </w:tr>
      <w:tr w:rsidR="0007396B" w:rsidRPr="0007396B" w14:paraId="11B9ED6D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C288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izures, NOS* (165; 12.9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C236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emorrhagic stroke (99; 13.3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4D30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lcohol poisoning, NOS* (39; 5.6%)</w:t>
            </w:r>
          </w:p>
        </w:tc>
      </w:tr>
      <w:tr w:rsidR="0007396B" w:rsidRPr="0007396B" w14:paraId="5FA9C61E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30E9" w14:textId="3D54E04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</w:t>
            </w:r>
            <w:proofErr w:type="spell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seas</w:t>
            </w:r>
            <w:proofErr w:type="spell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of the nervous system (71; 5.6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2AF8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proofErr w:type="spell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poplexia</w:t>
            </w:r>
            <w:proofErr w:type="spell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cerebri, NOS* (41; 5.5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3B24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Benzodiazepine derivative poisoning (38; 5.5%)</w:t>
            </w:r>
          </w:p>
        </w:tc>
      </w:tr>
      <w:tr w:rsidR="0007396B" w:rsidRPr="0007396B" w14:paraId="1D3D3526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586D" w14:textId="2D885354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yncope or collapse (64; 5.0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F3D0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Intracerebral hemorrhage in one cerebral hemisphere, NOS* (25; 3.4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3E77" w14:textId="23D495EC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rug poisoning, NOS* (36; 5.2%)</w:t>
            </w:r>
          </w:p>
        </w:tc>
      </w:tr>
      <w:tr w:rsidR="0007396B" w:rsidRPr="0007396B" w14:paraId="0187B7C4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A51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tact with health services under other circumstances (46; 3.6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EBE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trial fibrillation or atrial flutter, NOS* (16; 2.1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A52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oisoning, NOS* (29; 4.2%)</w:t>
            </w:r>
          </w:p>
        </w:tc>
      </w:tr>
      <w:tr w:rsidR="0007396B" w:rsidRPr="0007396B" w14:paraId="31A706C2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9193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9729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CE4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</w:tr>
      <w:tr w:rsidR="0007396B" w:rsidRPr="0007396B" w14:paraId="749D6D3F" w14:textId="77777777" w:rsidTr="0007396B">
        <w:trPr>
          <w:trHeight w:val="279"/>
        </w:trPr>
        <w:tc>
          <w:tcPr>
            <w:tcW w:w="14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B0436" w14:textId="77777777" w:rsidR="0007396B" w:rsidRPr="0007396B" w:rsidRDefault="0007396B" w:rsidP="00073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GCS 14</w:t>
            </w:r>
          </w:p>
        </w:tc>
      </w:tr>
      <w:tr w:rsidR="0007396B" w:rsidRPr="0007396B" w14:paraId="2CB06EB0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4FDCD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Non-specific diagnoses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= 2,295)</w:t>
            </w:r>
          </w:p>
        </w:tc>
        <w:tc>
          <w:tcPr>
            <w:tcW w:w="5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97B4F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Injuries and poisoning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1,729)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C7DBB" w14:textId="4D5DD581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Circulatory </w:t>
            </w: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(n = 776)</w:t>
            </w:r>
          </w:p>
        </w:tc>
      </w:tr>
      <w:tr w:rsidR="0007396B" w:rsidRPr="0007396B" w14:paraId="327D6343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243E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disease or condition, NOS* (817; 35.6%) 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0AE2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cussion (347; 20.1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47F6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Ischemic stroke (267; 34.4%)</w:t>
            </w:r>
          </w:p>
        </w:tc>
      </w:tr>
      <w:tr w:rsidR="0007396B" w:rsidRPr="0007396B" w14:paraId="7FD37B92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5D25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izures, NOS* (250; 10.9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14A4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pen lesion of the scalp (109; 6.3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CAE4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emorrhagic stroke (64; 8.2%)</w:t>
            </w:r>
          </w:p>
        </w:tc>
      </w:tr>
      <w:tr w:rsidR="0007396B" w:rsidRPr="0007396B" w14:paraId="64ADEF03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7BB5" w14:textId="3EA14EEE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yncope or collapse (125; 5.4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CFB4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Superficial </w:t>
            </w:r>
            <w:proofErr w:type="gram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esion</w:t>
            </w:r>
            <w:proofErr w:type="gram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of the </w:t>
            </w:r>
            <w:proofErr w:type="gram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calp</w:t>
            </w:r>
            <w:proofErr w:type="gram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(74; 4.3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1D75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proofErr w:type="spell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poplexia</w:t>
            </w:r>
            <w:proofErr w:type="spell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cerebri, NOS* (42, 5.4%)</w:t>
            </w:r>
          </w:p>
        </w:tc>
      </w:tr>
      <w:tr w:rsidR="0007396B" w:rsidRPr="0007396B" w14:paraId="67D0D25D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3A4D" w14:textId="7C6B6226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Observation due to suspected </w:t>
            </w:r>
            <w:proofErr w:type="spellStart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seas</w:t>
            </w:r>
            <w:proofErr w:type="spellEnd"/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of the nervous system (86; 3.7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919C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raumatic rhabdomyolysis (55; 3.2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EE6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trial fibrillation or atrial flutter, NOS* (24; 3.1%)</w:t>
            </w:r>
          </w:p>
        </w:tc>
      </w:tr>
      <w:tr w:rsidR="0007396B" w:rsidRPr="0007396B" w14:paraId="322A88AD" w14:textId="77777777" w:rsidTr="0007396B">
        <w:trPr>
          <w:trHeight w:val="279"/>
        </w:trPr>
        <w:tc>
          <w:tcPr>
            <w:tcW w:w="5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17AB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fusion, NOS* (68; 3.0%)</w:t>
            </w:r>
          </w:p>
        </w:tc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EBD0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pen lesion of the head, NOS* (41; 2.4%)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6B97" w14:textId="77777777" w:rsidR="0007396B" w:rsidRPr="0007396B" w:rsidRDefault="0007396B" w:rsidP="00073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0739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ubarachnoid hemorrhage (19, 2.4%)</w:t>
            </w:r>
          </w:p>
        </w:tc>
      </w:tr>
    </w:tbl>
    <w:p w14:paraId="638778A3" w14:textId="77777777" w:rsidR="0007396B" w:rsidRDefault="0007396B">
      <w:pPr>
        <w:rPr>
          <w:rFonts w:ascii="Times New Roman" w:hAnsi="Times New Roman" w:cs="Times New Roman"/>
          <w:sz w:val="18"/>
          <w:szCs w:val="18"/>
        </w:rPr>
      </w:pPr>
    </w:p>
    <w:p w14:paraId="69F386E1" w14:textId="5DB4CEB8" w:rsidR="0007396B" w:rsidRPr="0007396B" w:rsidRDefault="0007396B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07396B">
        <w:rPr>
          <w:rFonts w:ascii="Times New Roman" w:hAnsi="Times New Roman" w:cs="Times New Roman"/>
          <w:i/>
          <w:iCs/>
          <w:sz w:val="18"/>
          <w:szCs w:val="18"/>
          <w:lang w:val="en-US"/>
        </w:rPr>
        <w:t>Appendix 1: 3 most common ICD-10 chapters f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or each group stratified by GCS and 5 most common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subdiagnoses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for each chapter. 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Subdiagnoses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given as (number; percentage).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br/>
        <w:t>*Not otherwise specified</w:t>
      </w:r>
    </w:p>
    <w:sectPr w:rsidR="0007396B" w:rsidRPr="0007396B" w:rsidSect="0007396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6B"/>
    <w:rsid w:val="0007396B"/>
    <w:rsid w:val="00B96C1E"/>
    <w:rsid w:val="00BA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3ACF9"/>
  <w15:chartTrackingRefBased/>
  <w15:docId w15:val="{38BB263E-9CC4-4DE9-B1C6-1CCC173D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73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73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73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73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73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73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73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73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73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73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73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73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7396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7396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7396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7396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7396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739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73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73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73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73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739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7396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7396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7396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73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7396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739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Rosenkvist</dc:creator>
  <cp:keywords/>
  <dc:description/>
  <cp:lastModifiedBy>Amalie Rosenkvist</cp:lastModifiedBy>
  <cp:revision>1</cp:revision>
  <dcterms:created xsi:type="dcterms:W3CDTF">2025-10-14T10:16:00Z</dcterms:created>
  <dcterms:modified xsi:type="dcterms:W3CDTF">2025-10-14T10:32:00Z</dcterms:modified>
</cp:coreProperties>
</file>